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5D742" w14:textId="47E5ACDC" w:rsidR="000D228A" w:rsidRPr="009456C4" w:rsidRDefault="0056445C" w:rsidP="004F2F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56C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3BB6" w:rsidRPr="009456C4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456C4">
        <w:rPr>
          <w:rFonts w:ascii="Times New Roman" w:hAnsi="Times New Roman" w:cs="Times New Roman"/>
          <w:b/>
          <w:bCs/>
          <w:sz w:val="24"/>
          <w:szCs w:val="24"/>
        </w:rPr>
        <w:t>. Numbers of layers and hidden sizes for LSTM, LSTM-</w:t>
      </w:r>
      <w:proofErr w:type="gramStart"/>
      <w:r w:rsidRPr="009456C4">
        <w:rPr>
          <w:rFonts w:ascii="Times New Roman" w:hAnsi="Times New Roman" w:cs="Times New Roman"/>
          <w:b/>
          <w:bCs/>
          <w:sz w:val="24"/>
          <w:szCs w:val="24"/>
        </w:rPr>
        <w:t>ATT</w:t>
      </w:r>
      <w:proofErr w:type="gramEnd"/>
      <w:r w:rsidRPr="009456C4">
        <w:rPr>
          <w:rFonts w:ascii="Times New Roman" w:hAnsi="Times New Roman" w:cs="Times New Roman"/>
          <w:b/>
          <w:bCs/>
          <w:sz w:val="24"/>
          <w:szCs w:val="24"/>
        </w:rPr>
        <w:t xml:space="preserve"> and Transformer for all provinces</w:t>
      </w:r>
      <w:r w:rsidR="001D6B18" w:rsidRPr="009456C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ListTable3-Accent4"/>
        <w:tblW w:w="5935" w:type="dxa"/>
        <w:tblLook w:val="04A0" w:firstRow="1" w:lastRow="0" w:firstColumn="1" w:lastColumn="0" w:noHBand="0" w:noVBand="1"/>
      </w:tblPr>
      <w:tblGrid>
        <w:gridCol w:w="1715"/>
        <w:gridCol w:w="1430"/>
        <w:gridCol w:w="1350"/>
        <w:gridCol w:w="1549"/>
      </w:tblGrid>
      <w:tr w:rsidR="0056445C" w:rsidRPr="009456C4" w14:paraId="20DF4437" w14:textId="77777777" w:rsidTr="004F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5" w:type="dxa"/>
            <w:noWrap/>
            <w:hideMark/>
          </w:tcPr>
          <w:p w14:paraId="48748A74" w14:textId="2BBF9D93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53262A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430" w:type="dxa"/>
            <w:noWrap/>
            <w:hideMark/>
          </w:tcPr>
          <w:p w14:paraId="39F0561D" w14:textId="77777777" w:rsidR="0056445C" w:rsidRPr="009456C4" w:rsidRDefault="0056445C" w:rsidP="004F2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TM</w:t>
            </w:r>
          </w:p>
        </w:tc>
        <w:tc>
          <w:tcPr>
            <w:tcW w:w="1350" w:type="dxa"/>
            <w:noWrap/>
            <w:hideMark/>
          </w:tcPr>
          <w:p w14:paraId="5424656F" w14:textId="45342AAA" w:rsidR="0056445C" w:rsidRPr="009456C4" w:rsidRDefault="0056445C" w:rsidP="004F2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TM-ATT</w:t>
            </w:r>
          </w:p>
        </w:tc>
        <w:tc>
          <w:tcPr>
            <w:tcW w:w="1440" w:type="dxa"/>
            <w:noWrap/>
            <w:hideMark/>
          </w:tcPr>
          <w:p w14:paraId="1354376E" w14:textId="77777777" w:rsidR="0056445C" w:rsidRPr="009456C4" w:rsidRDefault="0056445C" w:rsidP="004F2F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ormer</w:t>
            </w:r>
          </w:p>
        </w:tc>
      </w:tr>
      <w:tr w:rsidR="0056445C" w:rsidRPr="009456C4" w14:paraId="40AA6695" w14:textId="77777777" w:rsidTr="004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3048AFDF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</w:t>
            </w:r>
            <w:proofErr w:type="spellEnd"/>
          </w:p>
        </w:tc>
        <w:tc>
          <w:tcPr>
            <w:tcW w:w="1430" w:type="dxa"/>
            <w:noWrap/>
            <w:hideMark/>
          </w:tcPr>
          <w:p w14:paraId="6F8FD932" w14:textId="7C6E2130" w:rsidR="0056445C" w:rsidRPr="009456C4" w:rsidRDefault="00852E78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128</w:t>
            </w:r>
          </w:p>
        </w:tc>
        <w:tc>
          <w:tcPr>
            <w:tcW w:w="1350" w:type="dxa"/>
            <w:noWrap/>
            <w:hideMark/>
          </w:tcPr>
          <w:p w14:paraId="7C8C5589" w14:textId="2B49E610" w:rsidR="0056445C" w:rsidRPr="009456C4" w:rsidRDefault="00852E78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512</w:t>
            </w:r>
          </w:p>
        </w:tc>
        <w:tc>
          <w:tcPr>
            <w:tcW w:w="1440" w:type="dxa"/>
            <w:noWrap/>
            <w:hideMark/>
          </w:tcPr>
          <w:p w14:paraId="2EBA6B12" w14:textId="6F407DD8" w:rsidR="0056445C" w:rsidRPr="009456C4" w:rsidRDefault="00BA0676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– 512</w:t>
            </w:r>
          </w:p>
        </w:tc>
      </w:tr>
      <w:tr w:rsidR="0056445C" w:rsidRPr="009456C4" w14:paraId="6559DFDE" w14:textId="77777777" w:rsidTr="004F2F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642E422F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i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ng</w:t>
            </w:r>
            <w:proofErr w:type="spellEnd"/>
          </w:p>
        </w:tc>
        <w:tc>
          <w:tcPr>
            <w:tcW w:w="1430" w:type="dxa"/>
            <w:noWrap/>
            <w:hideMark/>
          </w:tcPr>
          <w:p w14:paraId="5DAE0008" w14:textId="69CF7258" w:rsidR="0056445C" w:rsidRPr="009456C4" w:rsidRDefault="00852E78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512</w:t>
            </w:r>
          </w:p>
        </w:tc>
        <w:tc>
          <w:tcPr>
            <w:tcW w:w="1350" w:type="dxa"/>
            <w:noWrap/>
            <w:hideMark/>
          </w:tcPr>
          <w:p w14:paraId="77440F84" w14:textId="0C94C945" w:rsidR="0056445C" w:rsidRPr="009456C4" w:rsidRDefault="005644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</w:t>
            </w:r>
            <w:r w:rsidR="00852E78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6</w:t>
            </w:r>
          </w:p>
        </w:tc>
        <w:tc>
          <w:tcPr>
            <w:tcW w:w="1440" w:type="dxa"/>
            <w:noWrap/>
            <w:hideMark/>
          </w:tcPr>
          <w:p w14:paraId="09142847" w14:textId="3AC17C09" w:rsidR="0056445C" w:rsidRPr="009456C4" w:rsidRDefault="00BA0676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– 128</w:t>
            </w:r>
          </w:p>
        </w:tc>
      </w:tr>
      <w:tr w:rsidR="0056445C" w:rsidRPr="009456C4" w14:paraId="3A9E6B23" w14:textId="77777777" w:rsidTr="004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43EE2AB4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g Nam</w:t>
            </w:r>
          </w:p>
        </w:tc>
        <w:tc>
          <w:tcPr>
            <w:tcW w:w="1430" w:type="dxa"/>
            <w:noWrap/>
            <w:hideMark/>
          </w:tcPr>
          <w:p w14:paraId="22E91A2D" w14:textId="77777777" w:rsidR="0056445C" w:rsidRPr="009456C4" w:rsidRDefault="0056445C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384</w:t>
            </w:r>
          </w:p>
        </w:tc>
        <w:tc>
          <w:tcPr>
            <w:tcW w:w="1350" w:type="dxa"/>
            <w:noWrap/>
            <w:hideMark/>
          </w:tcPr>
          <w:p w14:paraId="639E0191" w14:textId="0D320262" w:rsidR="0056445C" w:rsidRPr="009456C4" w:rsidRDefault="00852E78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512</w:t>
            </w:r>
          </w:p>
        </w:tc>
        <w:tc>
          <w:tcPr>
            <w:tcW w:w="1440" w:type="dxa"/>
            <w:noWrap/>
            <w:hideMark/>
          </w:tcPr>
          <w:p w14:paraId="3FAF13FB" w14:textId="5F476B74" w:rsidR="0056445C" w:rsidRPr="009456C4" w:rsidRDefault="00BA0676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– 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6445C" w:rsidRPr="009456C4" w14:paraId="5B04050E" w14:textId="77777777" w:rsidTr="004F2F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6A80E738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g Ngai</w:t>
            </w:r>
          </w:p>
        </w:tc>
        <w:tc>
          <w:tcPr>
            <w:tcW w:w="1430" w:type="dxa"/>
            <w:noWrap/>
            <w:hideMark/>
          </w:tcPr>
          <w:p w14:paraId="6E333073" w14:textId="44B65C1C" w:rsidR="0056445C" w:rsidRPr="009456C4" w:rsidRDefault="000F7EED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128</w:t>
            </w:r>
          </w:p>
        </w:tc>
        <w:tc>
          <w:tcPr>
            <w:tcW w:w="1350" w:type="dxa"/>
            <w:noWrap/>
            <w:hideMark/>
          </w:tcPr>
          <w:p w14:paraId="3CD69534" w14:textId="27C0EEFF" w:rsidR="0056445C" w:rsidRPr="009456C4" w:rsidRDefault="000F7EED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- 256</w:t>
            </w:r>
          </w:p>
        </w:tc>
        <w:tc>
          <w:tcPr>
            <w:tcW w:w="1440" w:type="dxa"/>
            <w:noWrap/>
            <w:hideMark/>
          </w:tcPr>
          <w:p w14:paraId="0F26B540" w14:textId="5F25432C" w:rsidR="0056445C" w:rsidRPr="009456C4" w:rsidRDefault="00BA0676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– 512</w:t>
            </w:r>
          </w:p>
        </w:tc>
      </w:tr>
      <w:tr w:rsidR="0056445C" w:rsidRPr="009456C4" w14:paraId="1F962588" w14:textId="77777777" w:rsidTr="004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4442DBC1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 Tum</w:t>
            </w:r>
          </w:p>
        </w:tc>
        <w:tc>
          <w:tcPr>
            <w:tcW w:w="1430" w:type="dxa"/>
            <w:noWrap/>
            <w:hideMark/>
          </w:tcPr>
          <w:p w14:paraId="53F543A5" w14:textId="52E8DAEF" w:rsidR="0056445C" w:rsidRPr="009456C4" w:rsidRDefault="000F7EED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384</w:t>
            </w:r>
          </w:p>
        </w:tc>
        <w:tc>
          <w:tcPr>
            <w:tcW w:w="1350" w:type="dxa"/>
            <w:noWrap/>
            <w:hideMark/>
          </w:tcPr>
          <w:p w14:paraId="0330E431" w14:textId="08E3B8A8" w:rsidR="0056445C" w:rsidRPr="009456C4" w:rsidRDefault="000F7EED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256</w:t>
            </w:r>
          </w:p>
        </w:tc>
        <w:tc>
          <w:tcPr>
            <w:tcW w:w="1440" w:type="dxa"/>
            <w:noWrap/>
            <w:hideMark/>
          </w:tcPr>
          <w:p w14:paraId="05AED7B6" w14:textId="0CDF9D19" w:rsidR="0056445C" w:rsidRPr="009456C4" w:rsidRDefault="0056445C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BA0676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6</w:t>
            </w:r>
          </w:p>
        </w:tc>
      </w:tr>
      <w:tr w:rsidR="0056445C" w:rsidRPr="009456C4" w14:paraId="57D530FA" w14:textId="77777777" w:rsidTr="004F2F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798FE514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u</w:t>
            </w:r>
            <w:proofErr w:type="spellEnd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n</w:t>
            </w:r>
          </w:p>
        </w:tc>
        <w:tc>
          <w:tcPr>
            <w:tcW w:w="1430" w:type="dxa"/>
            <w:noWrap/>
            <w:hideMark/>
          </w:tcPr>
          <w:p w14:paraId="205439C3" w14:textId="5C879AEC" w:rsidR="0056445C" w:rsidRPr="009456C4" w:rsidRDefault="000F7EED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512</w:t>
            </w:r>
          </w:p>
        </w:tc>
        <w:tc>
          <w:tcPr>
            <w:tcW w:w="1350" w:type="dxa"/>
            <w:noWrap/>
            <w:hideMark/>
          </w:tcPr>
          <w:p w14:paraId="5A38AD4E" w14:textId="4C56E572" w:rsidR="0056445C" w:rsidRPr="009456C4" w:rsidRDefault="000F7EED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128</w:t>
            </w:r>
          </w:p>
        </w:tc>
        <w:tc>
          <w:tcPr>
            <w:tcW w:w="1440" w:type="dxa"/>
            <w:noWrap/>
            <w:hideMark/>
          </w:tcPr>
          <w:p w14:paraId="4B5D5D68" w14:textId="354C7C97" w:rsidR="0056445C" w:rsidRPr="009456C4" w:rsidRDefault="00BA0676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384</w:t>
            </w:r>
          </w:p>
        </w:tc>
      </w:tr>
      <w:tr w:rsidR="0056445C" w:rsidRPr="009456C4" w14:paraId="45A97BD2" w14:textId="77777777" w:rsidTr="004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28C4CAA0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h</w:t>
            </w:r>
            <w:proofErr w:type="spellEnd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an</w:t>
            </w:r>
            <w:proofErr w:type="spellEnd"/>
          </w:p>
        </w:tc>
        <w:tc>
          <w:tcPr>
            <w:tcW w:w="1430" w:type="dxa"/>
            <w:noWrap/>
            <w:hideMark/>
          </w:tcPr>
          <w:p w14:paraId="209E33DE" w14:textId="394572D9" w:rsidR="0056445C" w:rsidRPr="009456C4" w:rsidRDefault="000F7EED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- 512</w:t>
            </w:r>
          </w:p>
        </w:tc>
        <w:tc>
          <w:tcPr>
            <w:tcW w:w="1350" w:type="dxa"/>
            <w:noWrap/>
            <w:hideMark/>
          </w:tcPr>
          <w:p w14:paraId="70389A05" w14:textId="2452806E" w:rsidR="0056445C" w:rsidRPr="009456C4" w:rsidRDefault="000F7EED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384</w:t>
            </w:r>
          </w:p>
        </w:tc>
        <w:tc>
          <w:tcPr>
            <w:tcW w:w="1440" w:type="dxa"/>
            <w:noWrap/>
            <w:hideMark/>
          </w:tcPr>
          <w:p w14:paraId="4679B1DE" w14:textId="1D40F46C" w:rsidR="0056445C" w:rsidRPr="009456C4" w:rsidRDefault="00BA0676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– 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6445C" w:rsidRPr="009456C4" w14:paraId="392F3D55" w14:textId="77777777" w:rsidTr="004F2F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12000FE4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h</w:t>
            </w:r>
            <w:proofErr w:type="spellEnd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an</w:t>
            </w:r>
            <w:proofErr w:type="spellEnd"/>
          </w:p>
        </w:tc>
        <w:tc>
          <w:tcPr>
            <w:tcW w:w="1430" w:type="dxa"/>
            <w:noWrap/>
            <w:hideMark/>
          </w:tcPr>
          <w:p w14:paraId="276E672F" w14:textId="3DA4C506" w:rsidR="0056445C" w:rsidRPr="009456C4" w:rsidRDefault="00E932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256</w:t>
            </w:r>
          </w:p>
        </w:tc>
        <w:tc>
          <w:tcPr>
            <w:tcW w:w="1350" w:type="dxa"/>
            <w:noWrap/>
            <w:hideMark/>
          </w:tcPr>
          <w:p w14:paraId="5179493E" w14:textId="14C18787" w:rsidR="0056445C" w:rsidRPr="009456C4" w:rsidRDefault="00E932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- 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40" w:type="dxa"/>
            <w:noWrap/>
            <w:hideMark/>
          </w:tcPr>
          <w:p w14:paraId="34FBC131" w14:textId="3B212E91" w:rsidR="0056445C" w:rsidRPr="009456C4" w:rsidRDefault="00BA0676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- 128</w:t>
            </w:r>
          </w:p>
        </w:tc>
      </w:tr>
      <w:tr w:rsidR="0056445C" w:rsidRPr="009456C4" w14:paraId="4F19D372" w14:textId="77777777" w:rsidTr="004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6450B91F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y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sz w:val="24"/>
                <w:szCs w:val="24"/>
              </w:rPr>
              <w:t>Ninh</w:t>
            </w:r>
            <w:proofErr w:type="spellEnd"/>
          </w:p>
        </w:tc>
        <w:tc>
          <w:tcPr>
            <w:tcW w:w="1430" w:type="dxa"/>
            <w:noWrap/>
            <w:hideMark/>
          </w:tcPr>
          <w:p w14:paraId="07DAD2E6" w14:textId="7AA51209" w:rsidR="0056445C" w:rsidRPr="009456C4" w:rsidRDefault="000F7EED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- 256</w:t>
            </w:r>
          </w:p>
        </w:tc>
        <w:tc>
          <w:tcPr>
            <w:tcW w:w="1350" w:type="dxa"/>
            <w:noWrap/>
            <w:hideMark/>
          </w:tcPr>
          <w:p w14:paraId="70D985F6" w14:textId="22493384" w:rsidR="0056445C" w:rsidRPr="009456C4" w:rsidRDefault="000F7EED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384</w:t>
            </w:r>
          </w:p>
        </w:tc>
        <w:tc>
          <w:tcPr>
            <w:tcW w:w="1440" w:type="dxa"/>
            <w:noWrap/>
          </w:tcPr>
          <w:p w14:paraId="63F52859" w14:textId="5EA8F24F" w:rsidR="0056445C" w:rsidRPr="009456C4" w:rsidRDefault="00BA0676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– 128</w:t>
            </w:r>
          </w:p>
        </w:tc>
      </w:tr>
      <w:tr w:rsidR="0056445C" w:rsidRPr="009456C4" w14:paraId="46BAE7AF" w14:textId="77777777" w:rsidTr="004F2F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2CD19295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h</w:t>
            </w:r>
            <w:proofErr w:type="spellEnd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uoc</w:t>
            </w:r>
          </w:p>
        </w:tc>
        <w:tc>
          <w:tcPr>
            <w:tcW w:w="1430" w:type="dxa"/>
            <w:noWrap/>
            <w:hideMark/>
          </w:tcPr>
          <w:p w14:paraId="7EF1339E" w14:textId="10B6E248" w:rsidR="0056445C" w:rsidRPr="009456C4" w:rsidRDefault="00E932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512</w:t>
            </w:r>
          </w:p>
        </w:tc>
        <w:tc>
          <w:tcPr>
            <w:tcW w:w="1350" w:type="dxa"/>
            <w:noWrap/>
            <w:hideMark/>
          </w:tcPr>
          <w:p w14:paraId="06563E45" w14:textId="459D0076" w:rsidR="0056445C" w:rsidRPr="009456C4" w:rsidRDefault="00E932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- 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40" w:type="dxa"/>
            <w:noWrap/>
          </w:tcPr>
          <w:p w14:paraId="359F98EF" w14:textId="01C1BF60" w:rsidR="0056445C" w:rsidRPr="009456C4" w:rsidRDefault="00BA0676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– 256</w:t>
            </w:r>
          </w:p>
        </w:tc>
      </w:tr>
      <w:tr w:rsidR="0056445C" w:rsidRPr="009456C4" w14:paraId="4324271E" w14:textId="77777777" w:rsidTr="004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0B56FCC5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ang</w:t>
            </w:r>
            <w:proofErr w:type="spellEnd"/>
          </w:p>
        </w:tc>
        <w:tc>
          <w:tcPr>
            <w:tcW w:w="1430" w:type="dxa"/>
            <w:noWrap/>
            <w:hideMark/>
          </w:tcPr>
          <w:p w14:paraId="232BBD07" w14:textId="55FD6840" w:rsidR="0056445C" w:rsidRPr="009456C4" w:rsidRDefault="00E9325C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- 384</w:t>
            </w:r>
          </w:p>
        </w:tc>
        <w:tc>
          <w:tcPr>
            <w:tcW w:w="1350" w:type="dxa"/>
            <w:noWrap/>
            <w:hideMark/>
          </w:tcPr>
          <w:p w14:paraId="5FFF7681" w14:textId="1B4DCD92" w:rsidR="0056445C" w:rsidRPr="009456C4" w:rsidRDefault="00E9325C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3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</w:tcPr>
          <w:p w14:paraId="66721F35" w14:textId="5BB45B31" w:rsidR="0056445C" w:rsidRPr="009456C4" w:rsidRDefault="00BA0676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– 128</w:t>
            </w:r>
          </w:p>
        </w:tc>
      </w:tr>
      <w:tr w:rsidR="0056445C" w:rsidRPr="009456C4" w14:paraId="21D1EBFA" w14:textId="77777777" w:rsidTr="004F2F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5CFD9532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en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ang</w:t>
            </w:r>
            <w:proofErr w:type="spellEnd"/>
          </w:p>
        </w:tc>
        <w:tc>
          <w:tcPr>
            <w:tcW w:w="1430" w:type="dxa"/>
            <w:noWrap/>
            <w:hideMark/>
          </w:tcPr>
          <w:p w14:paraId="07517D34" w14:textId="7765E86A" w:rsidR="0056445C" w:rsidRPr="009456C4" w:rsidRDefault="00E932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512</w:t>
            </w:r>
          </w:p>
        </w:tc>
        <w:tc>
          <w:tcPr>
            <w:tcW w:w="1350" w:type="dxa"/>
            <w:noWrap/>
            <w:hideMark/>
          </w:tcPr>
          <w:p w14:paraId="5C3CE5CB" w14:textId="77777777" w:rsidR="0056445C" w:rsidRPr="009456C4" w:rsidRDefault="005644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128</w:t>
            </w:r>
          </w:p>
        </w:tc>
        <w:tc>
          <w:tcPr>
            <w:tcW w:w="1440" w:type="dxa"/>
            <w:noWrap/>
          </w:tcPr>
          <w:p w14:paraId="2748758A" w14:textId="2DD97A03" w:rsidR="0056445C" w:rsidRPr="009456C4" w:rsidRDefault="00BA0676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– 384</w:t>
            </w:r>
          </w:p>
        </w:tc>
      </w:tr>
      <w:tr w:rsidR="0056445C" w:rsidRPr="009456C4" w14:paraId="4B0BFABB" w14:textId="77777777" w:rsidTr="004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0D569C2E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</w:t>
            </w:r>
            <w:proofErr w:type="spellEnd"/>
          </w:p>
        </w:tc>
        <w:tc>
          <w:tcPr>
            <w:tcW w:w="1430" w:type="dxa"/>
            <w:noWrap/>
            <w:hideMark/>
          </w:tcPr>
          <w:p w14:paraId="4EB259B1" w14:textId="3109ADB8" w:rsidR="0056445C" w:rsidRPr="009456C4" w:rsidRDefault="00E9325C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- 512</w:t>
            </w:r>
          </w:p>
        </w:tc>
        <w:tc>
          <w:tcPr>
            <w:tcW w:w="1350" w:type="dxa"/>
            <w:noWrap/>
            <w:hideMark/>
          </w:tcPr>
          <w:p w14:paraId="2B27B1FF" w14:textId="3D1A5386" w:rsidR="0056445C" w:rsidRPr="009456C4" w:rsidRDefault="00E9325C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512</w:t>
            </w:r>
          </w:p>
        </w:tc>
        <w:tc>
          <w:tcPr>
            <w:tcW w:w="1440" w:type="dxa"/>
            <w:noWrap/>
          </w:tcPr>
          <w:p w14:paraId="2CE43D2F" w14:textId="10814CA1" w:rsidR="0056445C" w:rsidRPr="009456C4" w:rsidRDefault="00BA0676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– 128</w:t>
            </w:r>
          </w:p>
        </w:tc>
      </w:tr>
      <w:tr w:rsidR="0056445C" w:rsidRPr="009456C4" w14:paraId="2A85C697" w14:textId="77777777" w:rsidTr="004F2F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259EBCCA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</w:t>
            </w:r>
            <w:proofErr w:type="spellEnd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nh</w:t>
            </w:r>
          </w:p>
        </w:tc>
        <w:tc>
          <w:tcPr>
            <w:tcW w:w="1430" w:type="dxa"/>
            <w:noWrap/>
            <w:hideMark/>
          </w:tcPr>
          <w:p w14:paraId="55BD5797" w14:textId="6ECBD173" w:rsidR="0056445C" w:rsidRPr="009456C4" w:rsidRDefault="00E932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350" w:type="dxa"/>
            <w:noWrap/>
            <w:hideMark/>
          </w:tcPr>
          <w:p w14:paraId="5BD61D43" w14:textId="7F8DE263" w:rsidR="0056445C" w:rsidRPr="009456C4" w:rsidRDefault="005644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="00E932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32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440" w:type="dxa"/>
            <w:noWrap/>
          </w:tcPr>
          <w:p w14:paraId="402D7246" w14:textId="0CEED0C2" w:rsidR="0056445C" w:rsidRPr="009456C4" w:rsidRDefault="00BA0676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– 384</w:t>
            </w:r>
          </w:p>
        </w:tc>
      </w:tr>
      <w:tr w:rsidR="0056445C" w:rsidRPr="009456C4" w14:paraId="6B611C3D" w14:textId="77777777" w:rsidTr="004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69205C8E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en</w:t>
            </w:r>
            <w:proofErr w:type="spellEnd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ang</w:t>
            </w:r>
            <w:proofErr w:type="spellEnd"/>
          </w:p>
        </w:tc>
        <w:tc>
          <w:tcPr>
            <w:tcW w:w="1430" w:type="dxa"/>
            <w:noWrap/>
            <w:hideMark/>
          </w:tcPr>
          <w:p w14:paraId="198B9B4A" w14:textId="71490373" w:rsidR="0056445C" w:rsidRPr="009456C4" w:rsidRDefault="0056445C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- </w:t>
            </w:r>
            <w:r w:rsidR="00873904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350" w:type="dxa"/>
            <w:noWrap/>
            <w:hideMark/>
          </w:tcPr>
          <w:p w14:paraId="1BD12859" w14:textId="3867C180" w:rsidR="0056445C" w:rsidRPr="009456C4" w:rsidRDefault="00E9325C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– 256</w:t>
            </w:r>
          </w:p>
        </w:tc>
        <w:tc>
          <w:tcPr>
            <w:tcW w:w="1440" w:type="dxa"/>
            <w:noWrap/>
          </w:tcPr>
          <w:p w14:paraId="4205963B" w14:textId="31418017" w:rsidR="0056445C" w:rsidRPr="009456C4" w:rsidRDefault="00BA0676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– 256</w:t>
            </w:r>
          </w:p>
        </w:tc>
      </w:tr>
      <w:tr w:rsidR="0056445C" w:rsidRPr="009456C4" w14:paraId="3729BE93" w14:textId="77777777" w:rsidTr="004F2F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078542F4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 Trang</w:t>
            </w:r>
          </w:p>
        </w:tc>
        <w:tc>
          <w:tcPr>
            <w:tcW w:w="1430" w:type="dxa"/>
            <w:noWrap/>
            <w:hideMark/>
          </w:tcPr>
          <w:p w14:paraId="1E66489C" w14:textId="08C8AA93" w:rsidR="0056445C" w:rsidRPr="009456C4" w:rsidRDefault="00E932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512</w:t>
            </w:r>
          </w:p>
        </w:tc>
        <w:tc>
          <w:tcPr>
            <w:tcW w:w="1350" w:type="dxa"/>
            <w:noWrap/>
            <w:hideMark/>
          </w:tcPr>
          <w:p w14:paraId="54FC4477" w14:textId="589D12FF" w:rsidR="0056445C" w:rsidRPr="009456C4" w:rsidRDefault="00E932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6445C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256</w:t>
            </w:r>
          </w:p>
        </w:tc>
        <w:tc>
          <w:tcPr>
            <w:tcW w:w="1440" w:type="dxa"/>
            <w:noWrap/>
          </w:tcPr>
          <w:p w14:paraId="6CDB611E" w14:textId="3503124A" w:rsidR="0056445C" w:rsidRPr="009456C4" w:rsidRDefault="00BA0676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– 384</w:t>
            </w:r>
          </w:p>
        </w:tc>
      </w:tr>
      <w:tr w:rsidR="0056445C" w:rsidRPr="009456C4" w14:paraId="5DFCD0FC" w14:textId="77777777" w:rsidTr="004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5780DED9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 Lieu</w:t>
            </w:r>
          </w:p>
        </w:tc>
        <w:tc>
          <w:tcPr>
            <w:tcW w:w="1430" w:type="dxa"/>
            <w:noWrap/>
            <w:hideMark/>
          </w:tcPr>
          <w:p w14:paraId="05F215AF" w14:textId="1771D258" w:rsidR="0056445C" w:rsidRPr="009456C4" w:rsidRDefault="0056445C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- </w:t>
            </w:r>
            <w:r w:rsidR="00873904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50" w:type="dxa"/>
            <w:noWrap/>
            <w:hideMark/>
          </w:tcPr>
          <w:p w14:paraId="33368ECD" w14:textId="130977EF" w:rsidR="0056445C" w:rsidRPr="009456C4" w:rsidRDefault="00873904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128</w:t>
            </w:r>
          </w:p>
        </w:tc>
        <w:tc>
          <w:tcPr>
            <w:tcW w:w="1440" w:type="dxa"/>
            <w:noWrap/>
          </w:tcPr>
          <w:p w14:paraId="4F11191A" w14:textId="279AC8DA" w:rsidR="0056445C" w:rsidRPr="009456C4" w:rsidRDefault="00BA0676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– 384</w:t>
            </w:r>
          </w:p>
        </w:tc>
      </w:tr>
      <w:tr w:rsidR="0056445C" w:rsidRPr="009456C4" w14:paraId="6D5C98B3" w14:textId="77777777" w:rsidTr="004F2F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hideMark/>
          </w:tcPr>
          <w:p w14:paraId="46EA4BE2" w14:textId="77777777" w:rsidR="0056445C" w:rsidRPr="009456C4" w:rsidRDefault="0056445C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 Mau</w:t>
            </w:r>
          </w:p>
        </w:tc>
        <w:tc>
          <w:tcPr>
            <w:tcW w:w="1430" w:type="dxa"/>
            <w:noWrap/>
            <w:hideMark/>
          </w:tcPr>
          <w:p w14:paraId="256DEC01" w14:textId="77777777" w:rsidR="0056445C" w:rsidRPr="009456C4" w:rsidRDefault="005644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384</w:t>
            </w:r>
          </w:p>
        </w:tc>
        <w:tc>
          <w:tcPr>
            <w:tcW w:w="1350" w:type="dxa"/>
            <w:noWrap/>
            <w:hideMark/>
          </w:tcPr>
          <w:p w14:paraId="0503A01C" w14:textId="545EEEAA" w:rsidR="0056445C" w:rsidRPr="009456C4" w:rsidRDefault="0056445C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- </w:t>
            </w:r>
            <w:r w:rsidR="00873904"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440" w:type="dxa"/>
            <w:noWrap/>
          </w:tcPr>
          <w:p w14:paraId="7721F90E" w14:textId="78181342" w:rsidR="0056445C" w:rsidRPr="009456C4" w:rsidRDefault="00BA0676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384</w:t>
            </w:r>
          </w:p>
        </w:tc>
      </w:tr>
      <w:tr w:rsidR="008B09B1" w:rsidRPr="009456C4" w14:paraId="55F03014" w14:textId="77777777" w:rsidTr="004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</w:tcPr>
          <w:p w14:paraId="79F39C3B" w14:textId="4B2170B9" w:rsidR="008B09B1" w:rsidRPr="009456C4" w:rsidRDefault="008B09B1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a Lai</w:t>
            </w:r>
          </w:p>
        </w:tc>
        <w:tc>
          <w:tcPr>
            <w:tcW w:w="1430" w:type="dxa"/>
            <w:noWrap/>
          </w:tcPr>
          <w:p w14:paraId="11BD83CA" w14:textId="45B17408" w:rsidR="008B09B1" w:rsidRPr="009456C4" w:rsidRDefault="008B09B1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256</w:t>
            </w:r>
          </w:p>
        </w:tc>
        <w:tc>
          <w:tcPr>
            <w:tcW w:w="1350" w:type="dxa"/>
            <w:noWrap/>
          </w:tcPr>
          <w:p w14:paraId="2E7595B4" w14:textId="49BF29C0" w:rsidR="008B09B1" w:rsidRPr="009456C4" w:rsidRDefault="008B09B1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256</w:t>
            </w:r>
          </w:p>
        </w:tc>
        <w:tc>
          <w:tcPr>
            <w:tcW w:w="1440" w:type="dxa"/>
            <w:noWrap/>
          </w:tcPr>
          <w:p w14:paraId="6FFCF281" w14:textId="43BD231C" w:rsidR="008B09B1" w:rsidRPr="009456C4" w:rsidRDefault="008B09B1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384</w:t>
            </w:r>
          </w:p>
        </w:tc>
      </w:tr>
      <w:tr w:rsidR="008B09B1" w:rsidRPr="009456C4" w14:paraId="313444A6" w14:textId="77777777" w:rsidTr="004F2F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</w:tcPr>
          <w:p w14:paraId="2028DF01" w14:textId="478DBC7C" w:rsidR="008B09B1" w:rsidRPr="009456C4" w:rsidRDefault="008B09B1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m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ịnh</w:t>
            </w:r>
            <w:proofErr w:type="spellEnd"/>
          </w:p>
        </w:tc>
        <w:tc>
          <w:tcPr>
            <w:tcW w:w="1430" w:type="dxa"/>
            <w:noWrap/>
          </w:tcPr>
          <w:p w14:paraId="5AFFE8FA" w14:textId="65CE8DBC" w:rsidR="008B09B1" w:rsidRPr="009456C4" w:rsidRDefault="008B09B1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512</w:t>
            </w:r>
          </w:p>
        </w:tc>
        <w:tc>
          <w:tcPr>
            <w:tcW w:w="1350" w:type="dxa"/>
            <w:noWrap/>
          </w:tcPr>
          <w:p w14:paraId="2699A0D4" w14:textId="49F8B898" w:rsidR="008B09B1" w:rsidRPr="009456C4" w:rsidRDefault="008B09B1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256</w:t>
            </w:r>
          </w:p>
        </w:tc>
        <w:tc>
          <w:tcPr>
            <w:tcW w:w="1440" w:type="dxa"/>
            <w:noWrap/>
          </w:tcPr>
          <w:p w14:paraId="6EBBAEF8" w14:textId="46A22B6A" w:rsidR="008B09B1" w:rsidRPr="009456C4" w:rsidRDefault="008B09B1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– 512</w:t>
            </w:r>
          </w:p>
        </w:tc>
      </w:tr>
      <w:tr w:rsidR="008B09B1" w:rsidRPr="009456C4" w14:paraId="045BD7A1" w14:textId="77777777" w:rsidTr="004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</w:tcPr>
          <w:p w14:paraId="690DDE46" w14:textId="36D0A7D8" w:rsidR="008B09B1" w:rsidRPr="009456C4" w:rsidRDefault="008B09B1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ái</w:t>
            </w:r>
            <w:proofErr w:type="spellEnd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ình</w:t>
            </w:r>
            <w:proofErr w:type="spellEnd"/>
          </w:p>
        </w:tc>
        <w:tc>
          <w:tcPr>
            <w:tcW w:w="1430" w:type="dxa"/>
            <w:noWrap/>
          </w:tcPr>
          <w:p w14:paraId="54150FA0" w14:textId="356CD67A" w:rsidR="008B09B1" w:rsidRPr="009456C4" w:rsidRDefault="008B09B1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256</w:t>
            </w:r>
          </w:p>
        </w:tc>
        <w:tc>
          <w:tcPr>
            <w:tcW w:w="1350" w:type="dxa"/>
            <w:noWrap/>
          </w:tcPr>
          <w:p w14:paraId="4705520E" w14:textId="4020626D" w:rsidR="008B09B1" w:rsidRPr="009456C4" w:rsidRDefault="008B09B1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256</w:t>
            </w:r>
          </w:p>
        </w:tc>
        <w:tc>
          <w:tcPr>
            <w:tcW w:w="1440" w:type="dxa"/>
            <w:noWrap/>
          </w:tcPr>
          <w:p w14:paraId="3229B043" w14:textId="788024AE" w:rsidR="008B09B1" w:rsidRPr="009456C4" w:rsidRDefault="008B09B1" w:rsidP="004F2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– 256</w:t>
            </w:r>
          </w:p>
        </w:tc>
      </w:tr>
      <w:tr w:rsidR="008B09B1" w:rsidRPr="009456C4" w14:paraId="19C35558" w14:textId="77777777" w:rsidTr="004F2F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</w:tcPr>
          <w:p w14:paraId="2E4F8E7C" w14:textId="04123670" w:rsidR="008B09B1" w:rsidRPr="009456C4" w:rsidRDefault="008B09B1" w:rsidP="004F2F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ảng</w:t>
            </w:r>
            <w:proofErr w:type="spellEnd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h</w:t>
            </w:r>
            <w:proofErr w:type="spellEnd"/>
          </w:p>
        </w:tc>
        <w:tc>
          <w:tcPr>
            <w:tcW w:w="1430" w:type="dxa"/>
            <w:noWrap/>
          </w:tcPr>
          <w:p w14:paraId="3D1A026A" w14:textId="07625ECA" w:rsidR="008B09B1" w:rsidRPr="009456C4" w:rsidRDefault="008B09B1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- 256</w:t>
            </w:r>
          </w:p>
        </w:tc>
        <w:tc>
          <w:tcPr>
            <w:tcW w:w="1350" w:type="dxa"/>
            <w:noWrap/>
          </w:tcPr>
          <w:p w14:paraId="29DB6E68" w14:textId="2B6CC8DC" w:rsidR="008B09B1" w:rsidRPr="009456C4" w:rsidRDefault="008B09B1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- 384</w:t>
            </w:r>
          </w:p>
        </w:tc>
        <w:tc>
          <w:tcPr>
            <w:tcW w:w="1440" w:type="dxa"/>
            <w:noWrap/>
          </w:tcPr>
          <w:p w14:paraId="622753B6" w14:textId="670C2B28" w:rsidR="008B09B1" w:rsidRPr="009456C4" w:rsidRDefault="008B09B1" w:rsidP="004F2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128</w:t>
            </w:r>
          </w:p>
        </w:tc>
      </w:tr>
    </w:tbl>
    <w:p w14:paraId="63424344" w14:textId="4F030DB7" w:rsidR="00982BBE" w:rsidRPr="009456C4" w:rsidRDefault="001D6B18" w:rsidP="004F2F8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9456C4">
        <w:rPr>
          <w:rFonts w:ascii="Times New Roman" w:hAnsi="Times New Roman" w:cs="Times New Roman"/>
          <w:sz w:val="24"/>
          <w:szCs w:val="24"/>
        </w:rPr>
        <w:t>LSTM = long short-term memory. LSTM-ATT = attention mechanism-enhanced LSTM.</w:t>
      </w:r>
    </w:p>
    <w:sectPr w:rsidR="00982BBE" w:rsidRPr="00945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851"/>
    <w:rsid w:val="000B66F6"/>
    <w:rsid w:val="000C4AEB"/>
    <w:rsid w:val="000D1C1D"/>
    <w:rsid w:val="000D228A"/>
    <w:rsid w:val="000F7EED"/>
    <w:rsid w:val="001049DB"/>
    <w:rsid w:val="00171BCD"/>
    <w:rsid w:val="001813F1"/>
    <w:rsid w:val="001D6B18"/>
    <w:rsid w:val="00207C55"/>
    <w:rsid w:val="004F2F87"/>
    <w:rsid w:val="00503851"/>
    <w:rsid w:val="0053262A"/>
    <w:rsid w:val="0056445C"/>
    <w:rsid w:val="007D3C05"/>
    <w:rsid w:val="007F6515"/>
    <w:rsid w:val="00852E78"/>
    <w:rsid w:val="00855B82"/>
    <w:rsid w:val="00873904"/>
    <w:rsid w:val="008B09B1"/>
    <w:rsid w:val="009456C4"/>
    <w:rsid w:val="00956DED"/>
    <w:rsid w:val="00982BBE"/>
    <w:rsid w:val="00AA6ECD"/>
    <w:rsid w:val="00BA0676"/>
    <w:rsid w:val="00C00612"/>
    <w:rsid w:val="00C45B6D"/>
    <w:rsid w:val="00E52CE3"/>
    <w:rsid w:val="00E9325C"/>
    <w:rsid w:val="00EF3BB6"/>
    <w:rsid w:val="00F22496"/>
    <w:rsid w:val="00FA4A6F"/>
    <w:rsid w:val="00FC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E54C7"/>
  <w15:chartTrackingRefBased/>
  <w15:docId w15:val="{25C4239B-566B-4FDD-899A-11EEE36CC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4">
    <w:name w:val="List Table 3 Accent 4"/>
    <w:basedOn w:val="TableNormal"/>
    <w:uiPriority w:val="48"/>
    <w:rsid w:val="0053262A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A6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ECD"/>
    <w:rPr>
      <w:rFonts w:ascii="Courier New" w:eastAsia="Times New Roman" w:hAnsi="Courier New" w:cs="Courier New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 Son Mai</dc:creator>
  <cp:keywords/>
  <dc:description/>
  <cp:lastModifiedBy>James Mulhall</cp:lastModifiedBy>
  <cp:revision>2</cp:revision>
  <dcterms:created xsi:type="dcterms:W3CDTF">2021-07-13T17:37:00Z</dcterms:created>
  <dcterms:modified xsi:type="dcterms:W3CDTF">2021-07-13T17:37:00Z</dcterms:modified>
</cp:coreProperties>
</file>